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 xml:space="preserve">Suppl. Table 1 </w:t>
      </w:r>
      <w:r>
        <w:rPr>
          <w:rFonts w:cs="Arial" w:ascii="Arial" w:hAnsi="Arial"/>
          <w:lang w:val="en-US"/>
        </w:rPr>
        <w:t>Histological and molecular characteristics of 164 colorectal tumors on the tissue microarray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1416"/>
        <w:gridCol w:w="963"/>
        <w:gridCol w:w="2446"/>
        <w:gridCol w:w="1416"/>
        <w:gridCol w:w="963"/>
      </w:tblGrid>
      <w:tr>
        <w:trPr>
          <w:trHeight w:val="113" w:hRule="exact"/>
        </w:trPr>
        <w:tc>
          <w:tcPr>
            <w:tcW w:w="2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mber</w:t>
            </w:r>
          </w:p>
        </w:tc>
      </w:tr>
      <w:tr>
        <w:trPr>
          <w:trHeight w:val="113" w:hRule="exac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esio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rcinom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</w:tr>
      <w:tr>
        <w:trPr>
          <w:trHeight w:val="113" w:hRule="exact"/>
        </w:trPr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113" w:hRule="exact"/>
        </w:trPr>
        <w:tc>
          <w:tcPr>
            <w:tcW w:w="2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istological typ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bula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ifferentiation grad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o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</w:tr>
      <w:tr>
        <w:trPr/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bulovillou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</w:tr>
      <w:tr>
        <w:trPr/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illou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el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113" w:hRule="exact"/>
        </w:trPr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113" w:hRule="exact"/>
        </w:trPr>
        <w:tc>
          <w:tcPr>
            <w:tcW w:w="2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ysplasi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ukes stag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</w:tr>
      <w:tr>
        <w:trPr/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</w:tr>
      <w:tr>
        <w:trPr/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/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113" w:hRule="exact"/>
        </w:trPr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113" w:hRule="exact"/>
        </w:trPr>
        <w:tc>
          <w:tcPr>
            <w:tcW w:w="2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icrosatellite instabl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icrosatellite instabl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</w:tr>
      <w:tr>
        <w:trPr/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 = 7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 = 7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</w:tr>
      <w:tr>
        <w:trPr>
          <w:trHeight w:val="113" w:hRule="exact"/>
        </w:trPr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113" w:hRule="exact"/>
        </w:trPr>
        <w:tc>
          <w:tcPr>
            <w:tcW w:w="2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4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20q status of MSS tumor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n = 6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q gai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44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20q status of MSS tumor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n = 5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0q gain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</w:tr>
      <w:tr>
        <w:trPr/>
        <w:tc>
          <w:tcPr>
            <w:tcW w:w="24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20q gai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24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20q gai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113" w:hRule="exact"/>
        </w:trPr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Data available for limited number of samples due to technical difficulties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SS = microsatellite stable, MSI = microsatellite instable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07:22:00Z</dcterms:created>
  <dc:creator>Anke</dc:creator>
  <dc:description/>
  <cp:keywords/>
  <dc:language>en-US</dc:language>
  <cp:lastModifiedBy>Anke</cp:lastModifiedBy>
  <dcterms:modified xsi:type="dcterms:W3CDTF">2012-01-23T07:26:00Z</dcterms:modified>
  <cp:revision>5</cp:revision>
  <dc:subject/>
  <dc:title>Supp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